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167"/>
        <w:gridCol w:w="918"/>
        <w:gridCol w:w="3475"/>
        <w:gridCol w:w="3084"/>
      </w:tblGrid>
      <w:tr w:rsidR="007864EB" w:rsidRPr="007864EB" w:rsidTr="00AB2532">
        <w:trPr>
          <w:trHeight w:val="300"/>
        </w:trPr>
        <w:tc>
          <w:tcPr>
            <w:tcW w:w="3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EB" w:rsidRPr="007864EB" w:rsidRDefault="00EE434E" w:rsidP="007864E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7864E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Supplementary T</w:t>
            </w:r>
            <w:r w:rsidR="00AB2532" w:rsidRPr="007864E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 xml:space="preserve">able </w:t>
            </w:r>
            <w:r w:rsidRPr="007864E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</w:t>
            </w:r>
            <w:r w:rsidR="007D4B7D" w:rsidRPr="007864E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 xml:space="preserve"> </w:t>
            </w:r>
            <w:r w:rsidR="00AB2532" w:rsidRPr="007864E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 xml:space="preserve">Primers </w:t>
            </w:r>
            <w:r w:rsidR="007864EB" w:rsidRPr="007864E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used for Sanger sequencing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Gen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imers</w:t>
            </w:r>
          </w:p>
        </w:tc>
        <w:tc>
          <w:tcPr>
            <w:tcW w:w="1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quence</w:t>
            </w:r>
          </w:p>
        </w:tc>
        <w:tc>
          <w:tcPr>
            <w:tcW w:w="18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Genomic position (GRCh37/hg19)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GAP6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CGGGAAGACCATCTCTG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10:51748364-51748795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AAAGGAGCTCGAAGTGTGG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HCN1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GCAGACTGTTTCCACTTCA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r5:45396198-45397021 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TGCACAATAGCTGCCTGT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CN1A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TTTGTGTGTGCAGGTTTCATT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r2:166866053-166866365 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GGCCTATTTCTCTTGCATATCA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MGRN1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TGGATTTGAGCCTGGTGAT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16:4723322+4723803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CCACGTTCAGCACAGACTA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BTBD9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CCTGATGCCAAATCTTGTT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r6:38255873-38256270 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CACGCTATATCTCGTTGTTG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CF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CAGCGCCCTCTAGTGAAAC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r18:52901609-52902050 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TAGCGGGCGAAGTTCTAAA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EMA6B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GGCCAAGGTCACACAGTAA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19:4555127-4555699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AGGCAGGCAAGAGATGAG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GRIN2B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ACAATCTAACCTAGGCCCTGG</w:t>
            </w:r>
          </w:p>
        </w:tc>
        <w:tc>
          <w:tcPr>
            <w:tcW w:w="18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r12:13764558-13764935 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GGATATGCTAGGGAAAATGCAG</w:t>
            </w:r>
          </w:p>
        </w:tc>
        <w:tc>
          <w:tcPr>
            <w:tcW w:w="18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VASH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GCAAGGTTCAAGAGTACTGGGT 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1:213161536+213162249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GGTGAGGCATAATGTTCAAAGC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HRNA5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GAGCAGGGTCCCTATGTAGC 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15:78881983+78882780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GCCATGGCATTATGTGTTGA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NF620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TAGCGTCAGCACACAACTCA 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3:40557616+40558235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CTGGTGCTGAATCAGGGT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 xml:space="preserve">GRAMD1A 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TCACCCCTGAACCAATTGC 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r19:35506400+35507085 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AAGGAGAAACTGAGGCACA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OC3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TGTAGAAAATAGAAGTGGCAGGT 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r10:96097185-96097950 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CATGAAGCACCTATAGCCA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GPATCH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GCTGGCAGTTCTTAGAGTCT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1:217784024-217784774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CAATGAGCCTAGCAAGAAAGC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LC6A1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TGTCTGACTCCGAGGTGAG 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r3:11067255+11067936 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ACGATGATGGAGTCCCTGA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GABBR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TGACCTGGGTCTGGTAAGTG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9:101133405-101134056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TCCTTTGACAAGGTCCCCAG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 xml:space="preserve">ATP8B1 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ATCTTGGGAATGGTACTCCTGG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18:55328163-55328763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CTTATTTTCCTCTTCGCATCC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HAP1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ATCCGGAACTTGCACTCG 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17:39890418-39891088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TTCCTCCAGCTCCCGAATA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DLIM7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TGTTCCCGTGACCCAGG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5:176910565-176911259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CCCTACCCAGAAATGCAG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RM3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TCACTCTGTACAAGGGACCT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7:75890525+75891203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TGCTTGTCTAACTGGCACC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NKRD31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GGACGCATCAATAGGTGCAG 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5:74517744-74518408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CTTCCAGTCAACAGTAGGC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 xml:space="preserve">CACNA1I 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CACTGCCAACCTGAGTGA </w:t>
            </w:r>
          </w:p>
        </w:tc>
        <w:tc>
          <w:tcPr>
            <w:tcW w:w="18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r22:40066439+40067235 </w:t>
            </w:r>
          </w:p>
        </w:tc>
      </w:tr>
      <w:tr w:rsidR="007864EB" w:rsidRPr="00AB2532" w:rsidTr="00AB2532">
        <w:trPr>
          <w:trHeight w:val="3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B25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CAGTCATTGCCACCCATG</w:t>
            </w:r>
          </w:p>
        </w:tc>
        <w:tc>
          <w:tcPr>
            <w:tcW w:w="18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532" w:rsidRPr="00AB2532" w:rsidRDefault="00AB2532" w:rsidP="00AB25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</w:tbl>
    <w:p w:rsidR="00A821B5" w:rsidRDefault="007864EB">
      <w:r>
        <w:t>F, Forward; R, Reverse.</w:t>
      </w:r>
    </w:p>
    <w:sectPr w:rsidR="00A821B5" w:rsidSect="00AB2532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B2532"/>
    <w:rsid w:val="000A0479"/>
    <w:rsid w:val="001E4063"/>
    <w:rsid w:val="001F05D7"/>
    <w:rsid w:val="00643911"/>
    <w:rsid w:val="007829DB"/>
    <w:rsid w:val="007864EB"/>
    <w:rsid w:val="007D4B7D"/>
    <w:rsid w:val="00A821B5"/>
    <w:rsid w:val="00AB2532"/>
    <w:rsid w:val="00EE4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1B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2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0</Words>
  <Characters>1654</Characters>
  <Application>Microsoft Office Word</Application>
  <DocSecurity>0</DocSecurity>
  <Lines>13</Lines>
  <Paragraphs>3</Paragraphs>
  <ScaleCrop>false</ScaleCrop>
  <Company>IDIBELL</Company>
  <LinksUpToDate>false</LinksUpToDate>
  <CharactersWithSpaces>1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ucariello</dc:creator>
  <cp:lastModifiedBy>Administrador</cp:lastModifiedBy>
  <cp:revision>5</cp:revision>
  <dcterms:created xsi:type="dcterms:W3CDTF">2016-06-24T18:42:00Z</dcterms:created>
  <dcterms:modified xsi:type="dcterms:W3CDTF">2016-07-12T16:24:00Z</dcterms:modified>
</cp:coreProperties>
</file>